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14B0D" w14:textId="73664362" w:rsidR="00236D95" w:rsidRDefault="00712E30">
      <w:r>
        <w:t xml:space="preserve">Supplemental </w:t>
      </w:r>
      <w:r w:rsidR="00FE0D01">
        <w:t xml:space="preserve">Table </w:t>
      </w:r>
      <w:r>
        <w:t>1</w:t>
      </w:r>
    </w:p>
    <w:p w14:paraId="7250B8EA" w14:textId="4BB443F2" w:rsidR="00FE0D01" w:rsidRDefault="00FE0D01">
      <w:r>
        <w:t>Between</w:t>
      </w:r>
      <w:r w:rsidR="00712E30">
        <w:t>-Subject</w:t>
      </w:r>
      <w:r>
        <w:t xml:space="preserve"> versus Within</w:t>
      </w:r>
      <w:r w:rsidR="00712E30">
        <w:t>-Subject</w:t>
      </w:r>
      <w:r>
        <w:t xml:space="preserve"> Variation in Outcomes</w:t>
      </w:r>
    </w:p>
    <w:p w14:paraId="32B2DC1E" w14:textId="77777777" w:rsidR="00FE0D01" w:rsidRDefault="00FE0D01"/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3145"/>
        <w:gridCol w:w="1553"/>
        <w:gridCol w:w="1554"/>
        <w:gridCol w:w="1554"/>
        <w:gridCol w:w="1554"/>
      </w:tblGrid>
      <w:tr w:rsidR="00917AF1" w14:paraId="5C4A98CB" w14:textId="3CFF72E1" w:rsidTr="008D4FCA">
        <w:trPr>
          <w:jc w:val="center"/>
        </w:trPr>
        <w:tc>
          <w:tcPr>
            <w:tcW w:w="3145" w:type="dxa"/>
            <w:vAlign w:val="center"/>
          </w:tcPr>
          <w:p w14:paraId="58785625" w14:textId="77777777" w:rsidR="00917AF1" w:rsidRDefault="00917AF1" w:rsidP="00FE0D01"/>
        </w:tc>
        <w:tc>
          <w:tcPr>
            <w:tcW w:w="1553" w:type="dxa"/>
            <w:vAlign w:val="center"/>
          </w:tcPr>
          <w:p w14:paraId="1B8DA8E7" w14:textId="483D39E1" w:rsidR="00917AF1" w:rsidRDefault="00917AF1" w:rsidP="00917AF1">
            <w:pPr>
              <w:jc w:val="right"/>
            </w:pPr>
            <w:r>
              <w:t>Mean</w:t>
            </w:r>
          </w:p>
        </w:tc>
        <w:tc>
          <w:tcPr>
            <w:tcW w:w="1554" w:type="dxa"/>
            <w:vAlign w:val="center"/>
          </w:tcPr>
          <w:p w14:paraId="24956921" w14:textId="7E0F3BD8" w:rsidR="00917AF1" w:rsidRDefault="00917AF1" w:rsidP="00917AF1">
            <w:pPr>
              <w:jc w:val="right"/>
            </w:pPr>
            <w:r>
              <w:t>Overall SD</w:t>
            </w:r>
          </w:p>
        </w:tc>
        <w:tc>
          <w:tcPr>
            <w:tcW w:w="1554" w:type="dxa"/>
            <w:vAlign w:val="center"/>
          </w:tcPr>
          <w:p w14:paraId="513AE142" w14:textId="1C98645B" w:rsidR="00917AF1" w:rsidRDefault="00917AF1" w:rsidP="00917AF1">
            <w:pPr>
              <w:jc w:val="right"/>
            </w:pPr>
            <w:r>
              <w:t>Between-Subjects SD</w:t>
            </w:r>
          </w:p>
        </w:tc>
        <w:tc>
          <w:tcPr>
            <w:tcW w:w="1554" w:type="dxa"/>
            <w:vAlign w:val="center"/>
          </w:tcPr>
          <w:p w14:paraId="2EE6E387" w14:textId="251F8110" w:rsidR="00917AF1" w:rsidRDefault="00917AF1" w:rsidP="00917AF1">
            <w:pPr>
              <w:jc w:val="right"/>
            </w:pPr>
            <w:r>
              <w:t>Within-Subjects SD</w:t>
            </w:r>
          </w:p>
        </w:tc>
      </w:tr>
      <w:tr w:rsidR="00917AF1" w14:paraId="6E5A4491" w14:textId="6AB377F3" w:rsidTr="008D4FCA">
        <w:trPr>
          <w:jc w:val="center"/>
        </w:trPr>
        <w:tc>
          <w:tcPr>
            <w:tcW w:w="3145" w:type="dxa"/>
            <w:vAlign w:val="center"/>
          </w:tcPr>
          <w:p w14:paraId="48560FF9" w14:textId="49502404" w:rsidR="00917AF1" w:rsidRDefault="00917AF1" w:rsidP="0042313A">
            <w:r>
              <w:t xml:space="preserve">Average Daily </w:t>
            </w:r>
            <w:r w:rsidR="00712E30">
              <w:t xml:space="preserve">Pumping </w:t>
            </w:r>
            <w:r w:rsidR="00BC7F46">
              <w:t>Sessions</w:t>
            </w:r>
            <w:r>
              <w:t xml:space="preserve"> in Week</w:t>
            </w:r>
          </w:p>
        </w:tc>
        <w:tc>
          <w:tcPr>
            <w:tcW w:w="1553" w:type="dxa"/>
            <w:vAlign w:val="center"/>
          </w:tcPr>
          <w:p w14:paraId="7354E83D" w14:textId="6E048304" w:rsidR="00917AF1" w:rsidRDefault="00917AF1" w:rsidP="00917AF1">
            <w:pPr>
              <w:jc w:val="right"/>
            </w:pPr>
            <w:r>
              <w:t>3.16</w:t>
            </w:r>
          </w:p>
        </w:tc>
        <w:tc>
          <w:tcPr>
            <w:tcW w:w="1554" w:type="dxa"/>
            <w:vAlign w:val="center"/>
          </w:tcPr>
          <w:p w14:paraId="1B5E4FF8" w14:textId="0028CB3F" w:rsidR="00917AF1" w:rsidRDefault="00917AF1" w:rsidP="00917AF1">
            <w:pPr>
              <w:jc w:val="right"/>
            </w:pPr>
            <w:r>
              <w:t>2.71</w:t>
            </w:r>
          </w:p>
        </w:tc>
        <w:tc>
          <w:tcPr>
            <w:tcW w:w="1554" w:type="dxa"/>
            <w:vAlign w:val="center"/>
          </w:tcPr>
          <w:p w14:paraId="74B708D9" w14:textId="30803AAE" w:rsidR="00917AF1" w:rsidRPr="003451AD" w:rsidRDefault="00917AF1" w:rsidP="00917AF1">
            <w:pPr>
              <w:jc w:val="right"/>
            </w:pPr>
            <w:r w:rsidRPr="003451AD">
              <w:t>2.43</w:t>
            </w:r>
          </w:p>
        </w:tc>
        <w:tc>
          <w:tcPr>
            <w:tcW w:w="1554" w:type="dxa"/>
            <w:vAlign w:val="center"/>
          </w:tcPr>
          <w:p w14:paraId="020D912E" w14:textId="16394F0E" w:rsidR="00917AF1" w:rsidRDefault="00917AF1" w:rsidP="00917AF1">
            <w:pPr>
              <w:jc w:val="right"/>
            </w:pPr>
            <w:r>
              <w:t>1.14</w:t>
            </w:r>
          </w:p>
        </w:tc>
      </w:tr>
      <w:tr w:rsidR="00917AF1" w14:paraId="33377C6C" w14:textId="28E9ED9E" w:rsidTr="008D4FCA">
        <w:trPr>
          <w:jc w:val="center"/>
        </w:trPr>
        <w:tc>
          <w:tcPr>
            <w:tcW w:w="3145" w:type="dxa"/>
            <w:vAlign w:val="center"/>
          </w:tcPr>
          <w:p w14:paraId="34D4859A" w14:textId="1D9105EF" w:rsidR="00917AF1" w:rsidRDefault="00917AF1" w:rsidP="00FE0D01">
            <w:r>
              <w:t xml:space="preserve">Average Daily </w:t>
            </w:r>
            <w:r w:rsidR="00F54B4B">
              <w:t>Pumping</w:t>
            </w:r>
            <w:r>
              <w:t xml:space="preserve"> Minutes in Week</w:t>
            </w:r>
          </w:p>
        </w:tc>
        <w:tc>
          <w:tcPr>
            <w:tcW w:w="1553" w:type="dxa"/>
            <w:vAlign w:val="center"/>
          </w:tcPr>
          <w:p w14:paraId="58164753" w14:textId="7AECC7D8" w:rsidR="00917AF1" w:rsidRDefault="00917AF1" w:rsidP="00917AF1">
            <w:pPr>
              <w:jc w:val="right"/>
            </w:pPr>
            <w:r>
              <w:t>69.78</w:t>
            </w:r>
          </w:p>
        </w:tc>
        <w:tc>
          <w:tcPr>
            <w:tcW w:w="1554" w:type="dxa"/>
            <w:vAlign w:val="center"/>
          </w:tcPr>
          <w:p w14:paraId="69BB27F2" w14:textId="0A810314" w:rsidR="00917AF1" w:rsidRDefault="00917AF1" w:rsidP="00917AF1">
            <w:pPr>
              <w:jc w:val="right"/>
            </w:pPr>
            <w:r>
              <w:t>63.15</w:t>
            </w:r>
          </w:p>
        </w:tc>
        <w:tc>
          <w:tcPr>
            <w:tcW w:w="1554" w:type="dxa"/>
            <w:vAlign w:val="center"/>
          </w:tcPr>
          <w:p w14:paraId="46168050" w14:textId="35894FF4" w:rsidR="00917AF1" w:rsidRPr="003451AD" w:rsidRDefault="00917AF1" w:rsidP="00917AF1">
            <w:pPr>
              <w:jc w:val="right"/>
            </w:pPr>
            <w:r w:rsidRPr="003451AD">
              <w:t>56.19</w:t>
            </w:r>
          </w:p>
        </w:tc>
        <w:tc>
          <w:tcPr>
            <w:tcW w:w="1554" w:type="dxa"/>
            <w:vAlign w:val="center"/>
          </w:tcPr>
          <w:p w14:paraId="314D97D9" w14:textId="3F9514FB" w:rsidR="00917AF1" w:rsidRDefault="00917AF1" w:rsidP="00917AF1">
            <w:pPr>
              <w:jc w:val="right"/>
            </w:pPr>
            <w:r>
              <w:t>27.67</w:t>
            </w:r>
          </w:p>
        </w:tc>
      </w:tr>
      <w:tr w:rsidR="00BC7F46" w14:paraId="49F7F617" w14:textId="77777777" w:rsidTr="0042313A">
        <w:trPr>
          <w:jc w:val="center"/>
        </w:trPr>
        <w:tc>
          <w:tcPr>
            <w:tcW w:w="3145" w:type="dxa"/>
            <w:vAlign w:val="center"/>
          </w:tcPr>
          <w:p w14:paraId="6E183187" w14:textId="2725A5E0" w:rsidR="00BC7F46" w:rsidRDefault="00BC7F46" w:rsidP="0042313A">
            <w:r>
              <w:t>Average Percent of Days with at Least 5 Pumping Sessions in Week, While Pumping</w:t>
            </w:r>
          </w:p>
        </w:tc>
        <w:tc>
          <w:tcPr>
            <w:tcW w:w="1553" w:type="dxa"/>
            <w:vAlign w:val="center"/>
          </w:tcPr>
          <w:p w14:paraId="3130F032" w14:textId="77777777" w:rsidR="00BC7F46" w:rsidRDefault="00BC7F46" w:rsidP="0042313A">
            <w:pPr>
              <w:jc w:val="right"/>
            </w:pPr>
            <w:r>
              <w:t>46.15</w:t>
            </w:r>
          </w:p>
        </w:tc>
        <w:tc>
          <w:tcPr>
            <w:tcW w:w="1554" w:type="dxa"/>
            <w:vAlign w:val="center"/>
          </w:tcPr>
          <w:p w14:paraId="3D7B7439" w14:textId="77777777" w:rsidR="00BC7F46" w:rsidRDefault="00BC7F46" w:rsidP="0042313A">
            <w:pPr>
              <w:jc w:val="right"/>
            </w:pPr>
            <w:r>
              <w:t>42.26</w:t>
            </w:r>
          </w:p>
        </w:tc>
        <w:tc>
          <w:tcPr>
            <w:tcW w:w="1554" w:type="dxa"/>
            <w:vAlign w:val="center"/>
          </w:tcPr>
          <w:p w14:paraId="4426822D" w14:textId="77777777" w:rsidR="00BC7F46" w:rsidRPr="003451AD" w:rsidRDefault="00BC7F46" w:rsidP="0042313A">
            <w:pPr>
              <w:jc w:val="right"/>
            </w:pPr>
            <w:r w:rsidRPr="003451AD">
              <w:t>37.93</w:t>
            </w:r>
          </w:p>
        </w:tc>
        <w:tc>
          <w:tcPr>
            <w:tcW w:w="1554" w:type="dxa"/>
            <w:vAlign w:val="center"/>
          </w:tcPr>
          <w:p w14:paraId="145CDF87" w14:textId="77777777" w:rsidR="00BC7F46" w:rsidRDefault="00BC7F46" w:rsidP="0042313A">
            <w:pPr>
              <w:jc w:val="right"/>
            </w:pPr>
            <w:r>
              <w:t>17.70</w:t>
            </w:r>
          </w:p>
        </w:tc>
      </w:tr>
      <w:tr w:rsidR="00917AF1" w14:paraId="1CE67246" w14:textId="08C72452" w:rsidTr="008D4FCA">
        <w:trPr>
          <w:jc w:val="center"/>
        </w:trPr>
        <w:tc>
          <w:tcPr>
            <w:tcW w:w="3145" w:type="dxa"/>
            <w:vAlign w:val="center"/>
          </w:tcPr>
          <w:p w14:paraId="72AD0B7B" w14:textId="6F377607" w:rsidR="00917AF1" w:rsidRDefault="00917AF1" w:rsidP="00917AF1">
            <w:r>
              <w:t xml:space="preserve">Average Percent of Days with </w:t>
            </w:r>
            <w:r w:rsidR="003451AD">
              <w:t xml:space="preserve">at Least One </w:t>
            </w:r>
            <w:r>
              <w:t>Early Morning Pumping Session in Week</w:t>
            </w:r>
            <w:r w:rsidR="008D4FCA">
              <w:t>, While Pumping</w:t>
            </w:r>
          </w:p>
        </w:tc>
        <w:tc>
          <w:tcPr>
            <w:tcW w:w="1553" w:type="dxa"/>
            <w:vAlign w:val="center"/>
          </w:tcPr>
          <w:p w14:paraId="739E5C20" w14:textId="0E45A012" w:rsidR="00917AF1" w:rsidRDefault="00917AF1" w:rsidP="00917AF1">
            <w:pPr>
              <w:jc w:val="right"/>
            </w:pPr>
            <w:r>
              <w:t>27.70</w:t>
            </w:r>
          </w:p>
        </w:tc>
        <w:tc>
          <w:tcPr>
            <w:tcW w:w="1554" w:type="dxa"/>
            <w:vAlign w:val="center"/>
          </w:tcPr>
          <w:p w14:paraId="1D412DF0" w14:textId="201A9E38" w:rsidR="00917AF1" w:rsidRDefault="00917AF1" w:rsidP="00917AF1">
            <w:pPr>
              <w:jc w:val="right"/>
            </w:pPr>
            <w:r>
              <w:t>30.22</w:t>
            </w:r>
          </w:p>
        </w:tc>
        <w:tc>
          <w:tcPr>
            <w:tcW w:w="1554" w:type="dxa"/>
            <w:vAlign w:val="center"/>
          </w:tcPr>
          <w:p w14:paraId="49121758" w14:textId="38348F5A" w:rsidR="00917AF1" w:rsidRPr="003451AD" w:rsidRDefault="00917AF1" w:rsidP="00917AF1">
            <w:pPr>
              <w:jc w:val="right"/>
            </w:pPr>
            <w:r w:rsidRPr="003451AD">
              <w:t>22.47</w:t>
            </w:r>
          </w:p>
        </w:tc>
        <w:tc>
          <w:tcPr>
            <w:tcW w:w="1554" w:type="dxa"/>
            <w:vAlign w:val="center"/>
          </w:tcPr>
          <w:p w14:paraId="5AC91203" w14:textId="76959044" w:rsidR="00917AF1" w:rsidRDefault="00917AF1" w:rsidP="00917AF1">
            <w:pPr>
              <w:jc w:val="right"/>
            </w:pPr>
            <w:r>
              <w:t>20.61</w:t>
            </w:r>
          </w:p>
        </w:tc>
      </w:tr>
    </w:tbl>
    <w:p w14:paraId="7FDA156D" w14:textId="77777777" w:rsidR="00FE0D01" w:rsidRDefault="00FE0D01"/>
    <w:sectPr w:rsidR="00FE0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D01"/>
    <w:rsid w:val="00236D95"/>
    <w:rsid w:val="002E446F"/>
    <w:rsid w:val="003451AD"/>
    <w:rsid w:val="00712E30"/>
    <w:rsid w:val="008D4FCA"/>
    <w:rsid w:val="00917AF1"/>
    <w:rsid w:val="00BC7F46"/>
    <w:rsid w:val="00C613E4"/>
    <w:rsid w:val="00D63A9E"/>
    <w:rsid w:val="00F54B4B"/>
    <w:rsid w:val="00FE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6A215"/>
  <w15:chartTrackingRefBased/>
  <w15:docId w15:val="{672F3114-F4D6-774F-A19D-964AEE32A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D2ECD237A65D4EB7EEE5D92A0EBD2F" ma:contentTypeVersion="12" ma:contentTypeDescription="Create a new document." ma:contentTypeScope="" ma:versionID="ee61c40169441388a677b9b22c212986">
  <xsd:schema xmlns:xsd="http://www.w3.org/2001/XMLSchema" xmlns:xs="http://www.w3.org/2001/XMLSchema" xmlns:p="http://schemas.microsoft.com/office/2006/metadata/properties" xmlns:ns2="f3dc100a-c0d8-4cd2-9eec-f42f7ecfe67c" xmlns:ns3="55348762-21b3-472a-94ea-3aee929a1a2d" targetNamespace="http://schemas.microsoft.com/office/2006/metadata/properties" ma:root="true" ma:fieldsID="1c566f8860b68c3b9677170f82bba526" ns2:_="" ns3:_="">
    <xsd:import namespace="f3dc100a-c0d8-4cd2-9eec-f42f7ecfe67c"/>
    <xsd:import namespace="55348762-21b3-472a-94ea-3aee929a1a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dc100a-c0d8-4cd2-9eec-f42f7ecfe6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13866ec-708a-4939-9987-fc92148048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48762-21b3-472a-94ea-3aee929a1a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DDE280-A9E8-46A9-BC2A-1E094FD4A2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dc100a-c0d8-4cd2-9eec-f42f7ecfe67c"/>
    <ds:schemaRef ds:uri="55348762-21b3-472a-94ea-3aee929a1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B07EDC-C94F-4081-9BB1-3808CBD3D6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0</Words>
  <Characters>418</Characters>
  <Application>Microsoft Office Word</Application>
  <DocSecurity>0</DocSecurity>
  <Lines>1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Johnson</dc:creator>
  <cp:keywords/>
  <dc:description/>
  <cp:lastModifiedBy>Tricia Johnson</cp:lastModifiedBy>
  <cp:revision>9</cp:revision>
  <dcterms:created xsi:type="dcterms:W3CDTF">2023-08-05T19:07:00Z</dcterms:created>
  <dcterms:modified xsi:type="dcterms:W3CDTF">2023-08-10T13:36:00Z</dcterms:modified>
</cp:coreProperties>
</file>